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EC0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29564203"/>
      <w:bookmarkStart w:id="1" w:name="_Hlk229221462"/>
      <w:r>
        <w:rPr>
          <w:rFonts w:ascii="Times New Roman" w:hAnsi="Times New Roman" w:cs="Times New Roman"/>
          <w:sz w:val="24"/>
          <w:szCs w:val="24"/>
          <w:lang w:val="uk-UA"/>
        </w:rPr>
        <w:t>Та</w:t>
      </w:r>
      <w:r>
        <w:rPr>
          <w:rFonts w:ascii="Times New Roman" w:hAnsi="Times New Roman" w:cs="Times New Roman"/>
          <w:sz w:val="24"/>
          <w:szCs w:val="24"/>
          <w:lang w:val="en-US"/>
        </w:rPr>
        <w:t>ble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9. Means (M), standard errors (SE) of transition (Ts), transversion (Tv) frequencies, ts/tv indices (Ts/Tv) and number of subfamilies/families (N) for each class of nucleotide substitutions in small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zed and large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dy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zed subfamilies/families of the Cypriniformes and its comparisons by Student’s t-test and two-way ANOVA</w:t>
      </w:r>
    </w:p>
    <w:bookmarkEnd w:id="0"/>
    <w:p w14:paraId="56161E6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1"/>
    <w:tbl>
      <w:tblPr>
        <w:tblStyle w:val="4"/>
        <w:tblW w:w="151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828"/>
        <w:gridCol w:w="873"/>
        <w:gridCol w:w="759"/>
        <w:gridCol w:w="876"/>
        <w:gridCol w:w="756"/>
        <w:gridCol w:w="756"/>
        <w:gridCol w:w="567"/>
        <w:gridCol w:w="851"/>
        <w:gridCol w:w="850"/>
        <w:gridCol w:w="851"/>
        <w:gridCol w:w="142"/>
        <w:gridCol w:w="851"/>
        <w:gridCol w:w="851"/>
        <w:gridCol w:w="850"/>
        <w:gridCol w:w="568"/>
        <w:gridCol w:w="851"/>
        <w:gridCol w:w="756"/>
        <w:gridCol w:w="945"/>
      </w:tblGrid>
      <w:tr w14:paraId="452CF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Merge w:val="restart"/>
            <w:vAlign w:val="center"/>
          </w:tcPr>
          <w:p w14:paraId="03EC67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tion</w:t>
            </w:r>
          </w:p>
          <w:p w14:paraId="1F5DED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5415" w:type="dxa"/>
            <w:gridSpan w:val="7"/>
            <w:vAlign w:val="center"/>
          </w:tcPr>
          <w:p w14:paraId="10B850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d subfamilies/families</w:t>
            </w:r>
          </w:p>
        </w:tc>
        <w:tc>
          <w:tcPr>
            <w:tcW w:w="5814" w:type="dxa"/>
            <w:gridSpan w:val="8"/>
            <w:vAlign w:val="center"/>
          </w:tcPr>
          <w:p w14:paraId="77F205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sized subfamilies/families</w:t>
            </w:r>
          </w:p>
        </w:tc>
        <w:tc>
          <w:tcPr>
            <w:tcW w:w="2552" w:type="dxa"/>
            <w:gridSpan w:val="3"/>
            <w:vMerge w:val="restart"/>
            <w:vAlign w:val="center"/>
          </w:tcPr>
          <w:p w14:paraId="53C8C7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14:paraId="1BDEA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Merge w:val="continue"/>
            <w:vAlign w:val="center"/>
          </w:tcPr>
          <w:p w14:paraId="6A54CBB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2172EB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1635" w:type="dxa"/>
            <w:gridSpan w:val="2"/>
            <w:vAlign w:val="center"/>
          </w:tcPr>
          <w:p w14:paraId="5E685E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1512" w:type="dxa"/>
            <w:gridSpan w:val="2"/>
            <w:vAlign w:val="center"/>
          </w:tcPr>
          <w:p w14:paraId="650B9D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567" w:type="dxa"/>
            <w:vMerge w:val="restart"/>
            <w:vAlign w:val="center"/>
          </w:tcPr>
          <w:p w14:paraId="511796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gridSpan w:val="2"/>
            <w:vAlign w:val="center"/>
          </w:tcPr>
          <w:p w14:paraId="793095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1844" w:type="dxa"/>
            <w:gridSpan w:val="3"/>
            <w:vAlign w:val="center"/>
          </w:tcPr>
          <w:p w14:paraId="57F272E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1701" w:type="dxa"/>
            <w:gridSpan w:val="2"/>
            <w:tcBorders>
              <w:bottom w:val="single" w:color="auto" w:sz="4" w:space="0"/>
            </w:tcBorders>
            <w:vAlign w:val="center"/>
          </w:tcPr>
          <w:p w14:paraId="0B2E57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568" w:type="dxa"/>
            <w:vMerge w:val="restart"/>
            <w:vAlign w:val="center"/>
          </w:tcPr>
          <w:p w14:paraId="44A757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552" w:type="dxa"/>
            <w:gridSpan w:val="3"/>
            <w:vMerge w:val="continue"/>
            <w:vAlign w:val="center"/>
          </w:tcPr>
          <w:p w14:paraId="1112DE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14:paraId="7AF2A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Merge w:val="continue"/>
            <w:tcBorders>
              <w:right w:val="single" w:color="auto" w:sz="4" w:space="0"/>
            </w:tcBorders>
            <w:vAlign w:val="center"/>
          </w:tcPr>
          <w:p w14:paraId="4802F8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4FD17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73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6AA0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59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19360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76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EF4A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56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01817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756" w:type="dxa"/>
            <w:tcBorders>
              <w:left w:val="nil"/>
              <w:bottom w:val="single" w:color="auto" w:sz="4" w:space="0"/>
            </w:tcBorders>
            <w:vAlign w:val="center"/>
          </w:tcPr>
          <w:p w14:paraId="375B44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567" w:type="dxa"/>
            <w:vMerge w:val="continue"/>
            <w:tcBorders>
              <w:bottom w:val="single" w:color="auto" w:sz="4" w:space="0"/>
            </w:tcBorders>
            <w:vAlign w:val="center"/>
          </w:tcPr>
          <w:p w14:paraId="60E8DE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color="auto" w:sz="4" w:space="0"/>
              <w:right w:val="nil"/>
            </w:tcBorders>
            <w:vAlign w:val="center"/>
          </w:tcPr>
          <w:p w14:paraId="625C03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F17A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851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0FD4A8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gridSpan w:val="2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2199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851" w:type="dxa"/>
            <w:tcBorders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41534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</w:tcBorders>
            <w:vAlign w:val="center"/>
          </w:tcPr>
          <w:p w14:paraId="3C907C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568" w:type="dxa"/>
            <w:vMerge w:val="continue"/>
            <w:tcBorders>
              <w:bottom w:val="single" w:color="auto" w:sz="4" w:space="0"/>
            </w:tcBorders>
            <w:vAlign w:val="center"/>
          </w:tcPr>
          <w:p w14:paraId="3ECC88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14:paraId="25B7BF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75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36AA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945" w:type="dxa"/>
            <w:tcBorders>
              <w:left w:val="single" w:color="auto" w:sz="4" w:space="0"/>
            </w:tcBorders>
            <w:vAlign w:val="center"/>
          </w:tcPr>
          <w:p w14:paraId="6D44941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/Tv</w:t>
            </w:r>
          </w:p>
        </w:tc>
      </w:tr>
      <w:tr w14:paraId="4A086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8E35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0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C9B42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B4EA2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2BE42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7F8D64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41F8D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F3A0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F9921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4305B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A406A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4490CB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17AC1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D5086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40EE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2270C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5482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B4E52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C621B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</w:tr>
      <w:tr w14:paraId="6A94A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837E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0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5AB92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2294C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7817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B2A84A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30F8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C2D8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23B59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FDDC9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A74FD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538DA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11E13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9DFF1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4230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5EC54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0787B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914C7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2E0C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</w:tr>
      <w:tr w14:paraId="0F8F5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975D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DEFDD5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60AB2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36775E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32262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2D7F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7A2A4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F37519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82463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70961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010D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97DA0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38E46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3312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222F9B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13E63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1777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4.1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F7B2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4.15</w:t>
            </w:r>
          </w:p>
        </w:tc>
      </w:tr>
      <w:tr w14:paraId="05EA8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8E79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-0.08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DCB1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99885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B4B0D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95DB1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A6A1D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FE1D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9166E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488AF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ABFCE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6305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0DEC3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CFDE7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9A8A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B9BA3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30AF0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18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C24F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7502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</w:tr>
      <w:tr w14:paraId="712A7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7727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3289F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884A3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384F6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EE515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5688B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C41D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84ECD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7CA0F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DB90F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FA012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AFB28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050D31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BFEA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A4490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44876B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AFECF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79A1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</w:tr>
      <w:tr w14:paraId="52AD0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2CCC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B03C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51A51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DADF1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51015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50694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84C7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C416E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75C73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0B60F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37C10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9A47B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62A47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1687B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15E2B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F7521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82B8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F2EE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</w:tr>
      <w:tr w14:paraId="28A4C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D42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0.1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485C1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A6199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5CBB8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993DEB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8D52D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2CAE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AFB3A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4AA36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10A3F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12843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0BAFE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0B408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C52C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42EFA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CD9FD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1D420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ED53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</w:tr>
      <w:tr w14:paraId="7A455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 w14:paraId="54D785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-0.16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207D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88939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3807D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36C1A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53547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F87B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A9666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262F3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927BE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C021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9C2B8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E25B5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9F5A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35B00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864CE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24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5C06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6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73F3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56</w:t>
            </w:r>
          </w:p>
        </w:tc>
      </w:tr>
      <w:tr w14:paraId="7DF44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18633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0.18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46147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2F822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444A2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828FC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75E7E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3134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EE93A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0B070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BDE4E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A81AE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C093A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922DC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6AC8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F89FF4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F723D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1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CA394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2.2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7CB9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-2.26</w:t>
            </w:r>
          </w:p>
        </w:tc>
      </w:tr>
      <w:tr w14:paraId="00A18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1F2C91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0.2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BD9E9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1DA14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661FC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824696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7EB620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1BFA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288EB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D235D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0B5F3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4944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8E693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0C635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043A5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44A74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E0CD0B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AFBD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14C3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</w:tr>
      <w:tr w14:paraId="34AA0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F7459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0.2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D8B035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90C6EE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D06B0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49F24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8470A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7AFF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FF073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2AE6D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8A3032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BCC3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4AEEC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5B1E5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AECA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1C7D8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52538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FF1BE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2AFF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</w:tr>
      <w:tr w14:paraId="0C2CC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CDDF4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-0.2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9EA32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8A90C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8645D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D57F06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AD69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A680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29728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C0B09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E6C23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8E13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87FD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A12AA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33F5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964D4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000000" w:fill="FFFFFF"/>
            <w:vAlign w:val="center"/>
          </w:tcPr>
          <w:p w14:paraId="2C4485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000000" w:fill="FFFFFF"/>
            <w:vAlign w:val="center"/>
          </w:tcPr>
          <w:p w14:paraId="5BD4A9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6455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</w:tr>
      <w:tr w14:paraId="4C6D3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F0FE1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0.26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F38C0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F41C5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4F80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9F52B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D9639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2D1C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8A159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E242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1C4A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57CC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5DEC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43F8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9783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92D3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DE2C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14:paraId="01BC6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A21C1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0.28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C044C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BED2A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8484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ACFD9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2D579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AD83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D90DC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F06F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EE51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C702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A739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4CBF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5D09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E52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D6A6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uk-UA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uk-UA"/>
              </w:rPr>
              <w:t>4</w:t>
            </w: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F406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cyan"/>
                <w:lang w:val="uk-UA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highlight w:val="cyan"/>
                <w:lang w:val="uk-UA"/>
              </w:rPr>
              <w:t>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9BCA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uk-UA"/>
              </w:rPr>
              <w:t>24.4</w:t>
            </w:r>
          </w:p>
        </w:tc>
      </w:tr>
      <w:tr w14:paraId="14D80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33C4F0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-0.3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497C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F4CE7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45A01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F589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BA9A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CADA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E5FA5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9142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1C298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65F8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ECF7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DE117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BEEEB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28926F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14:paraId="328CB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3FB928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-0.3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D4B31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ru-RU"/>
              </w:rPr>
              <w:t>0.161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8AE4E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1F914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9230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26BFA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6DF5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54364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6BBA3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7715A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2A16C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BFC3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A9C4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ECF4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5DCD92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1ED3A78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43A9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</w:t>
      </w:r>
      <w:r>
        <w:rPr>
          <w:rFonts w:ascii="Times New Roman" w:hAnsi="Times New Roman" w:cs="Times New Roman"/>
          <w:sz w:val="24"/>
          <w:szCs w:val="24"/>
          <w:lang w:val="uk-UA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meanings are highlighted in color.</w:t>
      </w:r>
    </w:p>
    <w:p w14:paraId="62B7B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EBA9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14DF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D2C"/>
    <w:rsid w:val="00001369"/>
    <w:rsid w:val="000026CC"/>
    <w:rsid w:val="000040BF"/>
    <w:rsid w:val="0001167D"/>
    <w:rsid w:val="000127E7"/>
    <w:rsid w:val="00015C76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42A4"/>
    <w:rsid w:val="00076644"/>
    <w:rsid w:val="00082B3F"/>
    <w:rsid w:val="00082DDE"/>
    <w:rsid w:val="00087B98"/>
    <w:rsid w:val="0009142F"/>
    <w:rsid w:val="0009381F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5470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42D0F"/>
    <w:rsid w:val="00143626"/>
    <w:rsid w:val="00144B00"/>
    <w:rsid w:val="0014784F"/>
    <w:rsid w:val="00152D74"/>
    <w:rsid w:val="00153E0F"/>
    <w:rsid w:val="0015631E"/>
    <w:rsid w:val="00160BCB"/>
    <w:rsid w:val="001625BD"/>
    <w:rsid w:val="001630B5"/>
    <w:rsid w:val="00163EDD"/>
    <w:rsid w:val="001648DE"/>
    <w:rsid w:val="00167944"/>
    <w:rsid w:val="001751A8"/>
    <w:rsid w:val="00177ACD"/>
    <w:rsid w:val="001869C1"/>
    <w:rsid w:val="00191523"/>
    <w:rsid w:val="0019166D"/>
    <w:rsid w:val="0019233C"/>
    <w:rsid w:val="0019569F"/>
    <w:rsid w:val="00197E06"/>
    <w:rsid w:val="001A051F"/>
    <w:rsid w:val="001A0820"/>
    <w:rsid w:val="001A3E88"/>
    <w:rsid w:val="001B120B"/>
    <w:rsid w:val="001B55D9"/>
    <w:rsid w:val="001B63A3"/>
    <w:rsid w:val="001B7D52"/>
    <w:rsid w:val="001C2963"/>
    <w:rsid w:val="001D0B03"/>
    <w:rsid w:val="001D49EF"/>
    <w:rsid w:val="001D7754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151D"/>
    <w:rsid w:val="00232CF1"/>
    <w:rsid w:val="00240AE1"/>
    <w:rsid w:val="002452EF"/>
    <w:rsid w:val="00245999"/>
    <w:rsid w:val="002506A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38EC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1CA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233E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018E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1D2C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557D6"/>
    <w:rsid w:val="00561C8A"/>
    <w:rsid w:val="0056228E"/>
    <w:rsid w:val="00562A08"/>
    <w:rsid w:val="00563C8D"/>
    <w:rsid w:val="0057150B"/>
    <w:rsid w:val="00571A92"/>
    <w:rsid w:val="00572143"/>
    <w:rsid w:val="00572F48"/>
    <w:rsid w:val="00572F4A"/>
    <w:rsid w:val="00573702"/>
    <w:rsid w:val="00575FB0"/>
    <w:rsid w:val="005761DB"/>
    <w:rsid w:val="00577064"/>
    <w:rsid w:val="00584654"/>
    <w:rsid w:val="005856D0"/>
    <w:rsid w:val="00591556"/>
    <w:rsid w:val="0059226F"/>
    <w:rsid w:val="00597A69"/>
    <w:rsid w:val="005A3333"/>
    <w:rsid w:val="005A5643"/>
    <w:rsid w:val="005B091F"/>
    <w:rsid w:val="005B3974"/>
    <w:rsid w:val="005B3F7D"/>
    <w:rsid w:val="005B5773"/>
    <w:rsid w:val="005B5E26"/>
    <w:rsid w:val="005C1E2A"/>
    <w:rsid w:val="005C7D2F"/>
    <w:rsid w:val="005D06FC"/>
    <w:rsid w:val="005D33A2"/>
    <w:rsid w:val="005D7B6A"/>
    <w:rsid w:val="005E5201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76979"/>
    <w:rsid w:val="00684086"/>
    <w:rsid w:val="00690C29"/>
    <w:rsid w:val="006919C8"/>
    <w:rsid w:val="006921FB"/>
    <w:rsid w:val="00692902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D12D0"/>
    <w:rsid w:val="006D1644"/>
    <w:rsid w:val="006D4367"/>
    <w:rsid w:val="006D6A67"/>
    <w:rsid w:val="006D7F20"/>
    <w:rsid w:val="006E3113"/>
    <w:rsid w:val="006E5BD8"/>
    <w:rsid w:val="006E66E9"/>
    <w:rsid w:val="006F1109"/>
    <w:rsid w:val="006F6E55"/>
    <w:rsid w:val="0070071A"/>
    <w:rsid w:val="007143DD"/>
    <w:rsid w:val="00714EA0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27E6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4B9A"/>
    <w:rsid w:val="007861FA"/>
    <w:rsid w:val="007867E4"/>
    <w:rsid w:val="00790552"/>
    <w:rsid w:val="00791AFE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42C7"/>
    <w:rsid w:val="00845E9C"/>
    <w:rsid w:val="00846EF5"/>
    <w:rsid w:val="00846FA0"/>
    <w:rsid w:val="0084789B"/>
    <w:rsid w:val="008529F0"/>
    <w:rsid w:val="00852B96"/>
    <w:rsid w:val="00860D9B"/>
    <w:rsid w:val="00871EDD"/>
    <w:rsid w:val="008730F9"/>
    <w:rsid w:val="00874860"/>
    <w:rsid w:val="00874862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2629"/>
    <w:rsid w:val="008A3328"/>
    <w:rsid w:val="008A3B68"/>
    <w:rsid w:val="008A5279"/>
    <w:rsid w:val="008A6020"/>
    <w:rsid w:val="008A6BBA"/>
    <w:rsid w:val="008A778F"/>
    <w:rsid w:val="008B2A16"/>
    <w:rsid w:val="008B7964"/>
    <w:rsid w:val="008C025A"/>
    <w:rsid w:val="008C080B"/>
    <w:rsid w:val="008C3A55"/>
    <w:rsid w:val="008D2052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13EA"/>
    <w:rsid w:val="00925AB2"/>
    <w:rsid w:val="00925D2D"/>
    <w:rsid w:val="009267F8"/>
    <w:rsid w:val="00926E24"/>
    <w:rsid w:val="00931A6E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2FAA"/>
    <w:rsid w:val="00997716"/>
    <w:rsid w:val="00997FD5"/>
    <w:rsid w:val="009A3436"/>
    <w:rsid w:val="009A3574"/>
    <w:rsid w:val="009A5975"/>
    <w:rsid w:val="009A65FC"/>
    <w:rsid w:val="009A6832"/>
    <w:rsid w:val="009B0CE9"/>
    <w:rsid w:val="009B3501"/>
    <w:rsid w:val="009B3A33"/>
    <w:rsid w:val="009B68D4"/>
    <w:rsid w:val="009C53C3"/>
    <w:rsid w:val="009D2838"/>
    <w:rsid w:val="009E4AA6"/>
    <w:rsid w:val="009E4DF6"/>
    <w:rsid w:val="009E4FC1"/>
    <w:rsid w:val="009E56CB"/>
    <w:rsid w:val="009E5813"/>
    <w:rsid w:val="009E6926"/>
    <w:rsid w:val="009E777C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16878"/>
    <w:rsid w:val="00A23E09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167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32C5"/>
    <w:rsid w:val="00AA6F75"/>
    <w:rsid w:val="00AB176C"/>
    <w:rsid w:val="00AB1948"/>
    <w:rsid w:val="00AB1B94"/>
    <w:rsid w:val="00AB68B2"/>
    <w:rsid w:val="00AC0E5C"/>
    <w:rsid w:val="00AC3408"/>
    <w:rsid w:val="00AC78EE"/>
    <w:rsid w:val="00AD2510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37776"/>
    <w:rsid w:val="00B401C3"/>
    <w:rsid w:val="00B43EAA"/>
    <w:rsid w:val="00B47C92"/>
    <w:rsid w:val="00B47FF3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F0814"/>
    <w:rsid w:val="00BF40C9"/>
    <w:rsid w:val="00BF5332"/>
    <w:rsid w:val="00BF74BC"/>
    <w:rsid w:val="00C004CB"/>
    <w:rsid w:val="00C077F7"/>
    <w:rsid w:val="00C07D51"/>
    <w:rsid w:val="00C1078C"/>
    <w:rsid w:val="00C123CD"/>
    <w:rsid w:val="00C130F3"/>
    <w:rsid w:val="00C16154"/>
    <w:rsid w:val="00C21E42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4BB6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5C67"/>
    <w:rsid w:val="00D364BD"/>
    <w:rsid w:val="00D40BCA"/>
    <w:rsid w:val="00D42873"/>
    <w:rsid w:val="00D477D8"/>
    <w:rsid w:val="00D53098"/>
    <w:rsid w:val="00D547C4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1B4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9386A"/>
    <w:rsid w:val="00E97ABF"/>
    <w:rsid w:val="00EA3779"/>
    <w:rsid w:val="00EA7533"/>
    <w:rsid w:val="00EB10D5"/>
    <w:rsid w:val="00EC0CEC"/>
    <w:rsid w:val="00EC151D"/>
    <w:rsid w:val="00EC346A"/>
    <w:rsid w:val="00EC4777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074C7"/>
    <w:rsid w:val="00F13370"/>
    <w:rsid w:val="00F21AD0"/>
    <w:rsid w:val="00F21D29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2ABD"/>
    <w:rsid w:val="00F4402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51EB7989"/>
    <w:rsid w:val="7626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80CB6-4664-4BC7-90B6-0C2A4FD881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1</Words>
  <Characters>1674</Characters>
  <Lines>14</Lines>
  <Paragraphs>4</Paragraphs>
  <TotalTime>204</TotalTime>
  <ScaleCrop>false</ScaleCrop>
  <LinksUpToDate>false</LinksUpToDate>
  <CharactersWithSpaces>1739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8:17:00Z</dcterms:created>
  <dc:creator>User Windows</dc:creator>
  <cp:lastModifiedBy>Hennessy</cp:lastModifiedBy>
  <dcterms:modified xsi:type="dcterms:W3CDTF">2026-05-29T09:59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BD6A49F713D5456098110E596CE8B869_12</vt:lpwstr>
  </property>
</Properties>
</file>